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A7C29" w14:textId="77777777" w:rsidR="00EB0948" w:rsidRPr="00584A89" w:rsidRDefault="00EB0948" w:rsidP="00EB0948">
      <w:pPr>
        <w:rPr>
          <w:rFonts w:ascii="Times New Roman" w:hAnsi="Times New Roman" w:cs="Arial"/>
          <w:b/>
        </w:rPr>
      </w:pPr>
      <w:r w:rsidRPr="00584A89">
        <w:rPr>
          <w:rFonts w:ascii="Times New Roman" w:hAnsi="Times New Roman" w:cs="Arial"/>
          <w:b/>
        </w:rPr>
        <w:t xml:space="preserve">Supplemental Table 1: Per cell fold enrichment of CD14+ and CD3+ cells in each of six healthy donors. </w:t>
      </w:r>
    </w:p>
    <w:p w14:paraId="5ABA0587" w14:textId="77777777" w:rsidR="0066427D" w:rsidRDefault="0066427D">
      <w:pPr>
        <w:rPr>
          <w:rFonts w:ascii="Arial" w:hAnsi="Arial" w:cs="Arial"/>
        </w:rPr>
      </w:pPr>
    </w:p>
    <w:p w14:paraId="2D72EFF6" w14:textId="77777777" w:rsidR="00EB0948" w:rsidRPr="00EB0948" w:rsidRDefault="00EB0948">
      <w:pPr>
        <w:rPr>
          <w:rFonts w:ascii="Times New Roman" w:hAnsi="Times New Roman" w:cs="Arial"/>
        </w:rPr>
      </w:pPr>
    </w:p>
    <w:tbl>
      <w:tblPr>
        <w:tblW w:w="4631" w:type="dxa"/>
        <w:tblInd w:w="93" w:type="dxa"/>
        <w:tblLook w:val="04A0" w:firstRow="1" w:lastRow="0" w:firstColumn="1" w:lastColumn="0" w:noHBand="0" w:noVBand="1"/>
      </w:tblPr>
      <w:tblGrid>
        <w:gridCol w:w="1300"/>
        <w:gridCol w:w="2020"/>
        <w:gridCol w:w="1476"/>
      </w:tblGrid>
      <w:tr w:rsidR="00EB0948" w:rsidRPr="00EB0948" w14:paraId="0CBAE93D" w14:textId="77777777" w:rsidTr="00E6774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7F58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17AE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3757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EB0948" w:rsidRPr="00EB0948" w14:paraId="261FCCC7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7A76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or: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EEA4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14+ Monocyt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11A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3+ T cells</w:t>
            </w:r>
          </w:p>
        </w:tc>
      </w:tr>
      <w:tr w:rsidR="00EB0948" w:rsidRPr="00EB0948" w14:paraId="3B8A5FEA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A8F7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C7D2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0157930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B70E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6.950975163</w:t>
            </w:r>
          </w:p>
        </w:tc>
      </w:tr>
      <w:tr w:rsidR="00EB0948" w:rsidRPr="00EB0948" w14:paraId="03351630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66F4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7B66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4280891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34F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1.761101771</w:t>
            </w:r>
          </w:p>
        </w:tc>
      </w:tr>
      <w:tr w:rsidR="00EB0948" w:rsidRPr="00EB0948" w14:paraId="4ED57A94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E5EA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F783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03760945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1B3C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9.705584705</w:t>
            </w:r>
          </w:p>
        </w:tc>
      </w:tr>
      <w:tr w:rsidR="00EB0948" w:rsidRPr="00EB0948" w14:paraId="274121AD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58EE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8225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00394804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9DA2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2.662398001</w:t>
            </w:r>
          </w:p>
        </w:tc>
        <w:bookmarkStart w:id="0" w:name="_GoBack"/>
        <w:bookmarkEnd w:id="0"/>
      </w:tr>
      <w:tr w:rsidR="00EB0948" w:rsidRPr="00EB0948" w14:paraId="45B38AB8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AAD0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B38C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0026753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CE5C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2.495117285</w:t>
            </w:r>
          </w:p>
        </w:tc>
      </w:tr>
      <w:tr w:rsidR="00EB0948" w:rsidRPr="00EB0948" w14:paraId="57E8485F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92E2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9A01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0.0050747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128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7.571887582</w:t>
            </w:r>
          </w:p>
        </w:tc>
      </w:tr>
      <w:tr w:rsidR="00EB0948" w:rsidRPr="00EB0948" w14:paraId="0A21FE8F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513D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416A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5873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0948" w:rsidRPr="00EB0948" w14:paraId="3812E586" w14:textId="77777777" w:rsidTr="00E6774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7210" w14:textId="77777777" w:rsidR="00EB0948" w:rsidRPr="00EB0948" w:rsidRDefault="00EB0948" w:rsidP="00E677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BFE8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2198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F6EE" w14:textId="77777777" w:rsidR="00EB0948" w:rsidRPr="00EB0948" w:rsidRDefault="00EB0948" w:rsidP="00E6774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91177418</w:t>
            </w:r>
          </w:p>
        </w:tc>
      </w:tr>
    </w:tbl>
    <w:p w14:paraId="47FC1015" w14:textId="77777777" w:rsidR="00EB0948" w:rsidRPr="001A3703" w:rsidRDefault="00EB0948">
      <w:pPr>
        <w:rPr>
          <w:rFonts w:ascii="Arial" w:hAnsi="Arial" w:cs="Arial"/>
        </w:rPr>
      </w:pPr>
    </w:p>
    <w:sectPr w:rsidR="00EB0948" w:rsidRPr="001A3703" w:rsidSect="001A370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5E1"/>
    <w:rsid w:val="001A3703"/>
    <w:rsid w:val="0066427D"/>
    <w:rsid w:val="00EB0948"/>
    <w:rsid w:val="00F7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047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C6D7DED9-6310-4360-A1CD-F54FEF18444A}"/>
</file>

<file path=customXml/itemProps2.xml><?xml version="1.0" encoding="utf-8"?>
<ds:datastoreItem xmlns:ds="http://schemas.openxmlformats.org/officeDocument/2006/customXml" ds:itemID="{381EA07A-4BCB-46E8-AF15-A776B0B23A6B}"/>
</file>

<file path=customXml/itemProps3.xml><?xml version="1.0" encoding="utf-8"?>
<ds:datastoreItem xmlns:ds="http://schemas.openxmlformats.org/officeDocument/2006/customXml" ds:itemID="{4829C67D-A124-4EE4-A8A8-2E60742284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>Seattle Children's Research Institute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eberman</dc:creator>
  <cp:keywords/>
  <dc:description/>
  <cp:lastModifiedBy>Nicole Lieberman</cp:lastModifiedBy>
  <cp:revision>2</cp:revision>
  <dcterms:created xsi:type="dcterms:W3CDTF">2017-10-17T20:52:00Z</dcterms:created>
  <dcterms:modified xsi:type="dcterms:W3CDTF">2017-11-0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